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highlight w:val="yellow"/>
        </w:rPr>
      </w:pPr>
      <w:r w:rsidDel="00000000" w:rsidR="00000000" w:rsidRPr="00000000">
        <w:rPr>
          <w:b w:val="1"/>
          <w:rtl w:val="0"/>
        </w:rPr>
        <w:t xml:space="preserve">Supplemental Table 3.</w:t>
      </w:r>
      <w:r w:rsidDel="00000000" w:rsidR="00000000" w:rsidRPr="00000000">
        <w:rPr>
          <w:rtl w:val="0"/>
        </w:rPr>
        <w:t xml:space="preserve"> Breeds and diet of study participants </w:t>
      </w:r>
      <w:r w:rsidDel="00000000" w:rsidR="00000000" w:rsidRPr="00000000">
        <w:rPr>
          <w:highlight w:val="yellow"/>
          <w:rtl w:val="0"/>
        </w:rPr>
        <w:t xml:space="preserve">(placebo n=19, synbiotic n=24)</w:t>
      </w:r>
    </w:p>
    <w:tbl>
      <w:tblPr>
        <w:tblStyle w:val="Table1"/>
        <w:tblW w:w="1297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40"/>
        <w:gridCol w:w="1020"/>
        <w:gridCol w:w="1635"/>
        <w:gridCol w:w="810"/>
        <w:gridCol w:w="4230"/>
        <w:gridCol w:w="2625"/>
        <w:gridCol w:w="1515"/>
        <w:tblGridChange w:id="0">
          <w:tblGrid>
            <w:gridCol w:w="1140"/>
            <w:gridCol w:w="1020"/>
            <w:gridCol w:w="1635"/>
            <w:gridCol w:w="810"/>
            <w:gridCol w:w="4230"/>
            <w:gridCol w:w="2625"/>
            <w:gridCol w:w="1515"/>
          </w:tblGrid>
        </w:tblGridChange>
      </w:tblGrid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bje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ou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Age, in year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Se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e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Body Condition Score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cipe**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Zuchon (Bichon Frise/Shih Tzu mix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orkshire Terri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russels Griff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avanes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P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achshund (miniature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achshund (miniature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Japanese Chi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rench Bulldo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C,P,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iniature Pinsch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oston Terri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P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ix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ichon Fris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C,P,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orkshire Terri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C,P,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reat Pyrenees/German Shepherd mix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hihuah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C,P,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Weimara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ox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,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lte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,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M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H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it Bull Terri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L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ustralian Cattle Do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H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merican Cocker Spani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L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lte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H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iewer Yorki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H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oldendood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L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hiweeni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L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oodle Mi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,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M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ointer/Chihuahua Mi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L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chnauzer (miniatur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L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hetland Sheepdog (shelt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L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achshund (miniatur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M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hihuahu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32*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hihuah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H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aschund (miniatur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H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avalier King Charles Spani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P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M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merican Staffordshire Terri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H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chnood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C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M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Jack Russell Terri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,C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M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merican Staffordshire Terri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L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oston Terri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H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Yorkshire Terri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4-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</w:tr>
      <w:t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SN, M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F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avalier King Charles Spaniel/Bichon Frise mi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,T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rPr>
          <w:highlight w:val="yellow"/>
        </w:rPr>
      </w:pPr>
      <w:r w:rsidDel="00000000" w:rsidR="00000000" w:rsidRPr="00000000">
        <w:rPr>
          <w:rtl w:val="0"/>
        </w:rPr>
        <w:t xml:space="preserve">PL: placebo, SN: synbiotics, </w:t>
      </w:r>
      <w:r w:rsidDel="00000000" w:rsidR="00000000" w:rsidRPr="00000000">
        <w:rPr>
          <w:highlight w:val="yellow"/>
          <w:rtl w:val="0"/>
        </w:rPr>
        <w:t xml:space="preserve">LR: low-responder, MR: mid-responder, HR: high-responder (see section 3.3.1 for the definition of LR, MR, HR)</w:t>
      </w:r>
    </w:p>
    <w:p w:rsidR="00000000" w:rsidDel="00000000" w:rsidP="00000000" w:rsidRDefault="00000000" w:rsidRPr="00000000" w14:paraId="00000138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*9-point body condition score: 3 (mildly underweight), 4-5 (normal weight), 6 (mildly overweight), 7 (overweight)</w:t>
      </w:r>
    </w:p>
    <w:p w:rsidR="00000000" w:rsidDel="00000000" w:rsidP="00000000" w:rsidRDefault="00000000" w:rsidRPr="00000000" w14:paraId="00000139">
      <w:pPr>
        <w:rPr>
          <w:highlight w:val="yellow"/>
        </w:rPr>
      </w:pPr>
      <w:r w:rsidDel="00000000" w:rsidR="00000000" w:rsidRPr="00000000">
        <w:rPr>
          <w:rtl w:val="0"/>
        </w:rPr>
        <w:t xml:space="preserve">**Each participant was on one, two, or four of the four available recipes which were B (beef), C (chicken), P (pork), and T (turkey). </w:t>
      </w:r>
      <w:r w:rsidDel="00000000" w:rsidR="00000000" w:rsidRPr="00000000">
        <w:rPr>
          <w:highlight w:val="yellow"/>
          <w:rtl w:val="0"/>
        </w:rPr>
        <w:t xml:space="preserve">Ingredients and nutritional profiles of each recipe are available in Supplemental Table 1 and </w:t>
      </w:r>
      <w:hyperlink r:id="rId6">
        <w:r w:rsidDel="00000000" w:rsidR="00000000" w:rsidRPr="00000000">
          <w:rPr>
            <w:color w:val="1155cc"/>
            <w:highlight w:val="yellow"/>
            <w:u w:val="single"/>
            <w:rtl w:val="0"/>
          </w:rPr>
          <w:t xml:space="preserve">www.nomnomnow.co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*** S32 not included in the gut microbiome analysis because fecal sample was not processed on the same batch as other samples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://www.nomnomnow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